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D15F3" w14:textId="7DFBBCD0" w:rsidR="00C5166F" w:rsidRDefault="00C5166F" w:rsidP="00C5166F">
      <w:pPr>
        <w:pStyle w:val="Heading1"/>
        <w:jc w:val="center"/>
        <w:rPr>
          <w:b/>
          <w:bCs/>
          <w:color w:val="auto"/>
        </w:rPr>
      </w:pPr>
      <w:r w:rsidRPr="00427634">
        <w:rPr>
          <w:b/>
          <w:bCs/>
          <w:color w:val="auto"/>
        </w:rPr>
        <w:t>Appendix</w:t>
      </w:r>
      <w:r>
        <w:rPr>
          <w:b/>
          <w:bCs/>
          <w:color w:val="auto"/>
        </w:rPr>
        <w:t xml:space="preserve"> </w:t>
      </w:r>
      <w:r>
        <w:rPr>
          <w:b/>
          <w:bCs/>
          <w:color w:val="auto"/>
        </w:rPr>
        <w:t>1</w:t>
      </w:r>
    </w:p>
    <w:p w14:paraId="70AFD7A0" w14:textId="77777777" w:rsidR="00C5166F" w:rsidRDefault="00C5166F" w:rsidP="00C5166F"/>
    <w:p w14:paraId="24F018DA" w14:textId="77777777" w:rsidR="00C5166F" w:rsidRPr="00194F72" w:rsidRDefault="00C5166F" w:rsidP="00C5166F">
      <w:pPr>
        <w:pStyle w:val="Heading1"/>
        <w:jc w:val="center"/>
        <w:rPr>
          <w:lang w:val="en-GB"/>
        </w:rPr>
      </w:pPr>
      <w:r w:rsidRPr="00194F72">
        <w:rPr>
          <w:lang w:val="en-GB"/>
        </w:rPr>
        <w:t>Topic Guide</w:t>
      </w:r>
    </w:p>
    <w:p w14:paraId="29F62343" w14:textId="77777777" w:rsidR="00C5166F" w:rsidRPr="00194F72" w:rsidRDefault="00C5166F" w:rsidP="00C5166F">
      <w:pPr>
        <w:rPr>
          <w:b/>
          <w:lang w:val="en-GB"/>
        </w:rPr>
      </w:pPr>
    </w:p>
    <w:tbl>
      <w:tblPr>
        <w:tblStyle w:val="GridTable1Light-Accent1"/>
        <w:tblW w:w="0" w:type="auto"/>
        <w:tblLook w:val="04A0" w:firstRow="1" w:lastRow="0" w:firstColumn="1" w:lastColumn="0" w:noHBand="0" w:noVBand="1"/>
      </w:tblPr>
      <w:tblGrid>
        <w:gridCol w:w="4675"/>
        <w:gridCol w:w="4675"/>
      </w:tblGrid>
      <w:tr w:rsidR="00C5166F" w:rsidRPr="00194F72" w14:paraId="538AAF06" w14:textId="77777777" w:rsidTr="008E0B7B">
        <w:trPr>
          <w:cnfStyle w:val="100000000000" w:firstRow="1" w:lastRow="0" w:firstColumn="0" w:lastColumn="0" w:oddVBand="0" w:evenVBand="0" w:oddHBand="0"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4675" w:type="dxa"/>
          </w:tcPr>
          <w:p w14:paraId="62B3806D" w14:textId="77777777" w:rsidR="00C5166F" w:rsidRPr="00194F72" w:rsidRDefault="00C5166F" w:rsidP="008E0B7B">
            <w:pPr>
              <w:spacing w:after="160" w:line="259" w:lineRule="auto"/>
            </w:pPr>
            <w:r w:rsidRPr="00194F72">
              <w:t>Interview stage</w:t>
            </w:r>
          </w:p>
        </w:tc>
        <w:tc>
          <w:tcPr>
            <w:tcW w:w="4675" w:type="dxa"/>
          </w:tcPr>
          <w:p w14:paraId="1B52D38E" w14:textId="77777777" w:rsidR="00C5166F" w:rsidRPr="00194F72" w:rsidRDefault="00C5166F" w:rsidP="008E0B7B">
            <w:pPr>
              <w:spacing w:after="160" w:line="259" w:lineRule="auto"/>
              <w:cnfStyle w:val="100000000000" w:firstRow="1" w:lastRow="0" w:firstColumn="0" w:lastColumn="0" w:oddVBand="0" w:evenVBand="0" w:oddHBand="0" w:evenHBand="0" w:firstRowFirstColumn="0" w:firstRowLastColumn="0" w:lastRowFirstColumn="0" w:lastRowLastColumn="0"/>
            </w:pPr>
            <w:r w:rsidRPr="00194F72">
              <w:t>Questions</w:t>
            </w:r>
          </w:p>
        </w:tc>
      </w:tr>
      <w:tr w:rsidR="00C5166F" w:rsidRPr="00194F72" w14:paraId="544118FE" w14:textId="77777777" w:rsidTr="008E0B7B">
        <w:tc>
          <w:tcPr>
            <w:cnfStyle w:val="001000000000" w:firstRow="0" w:lastRow="0" w:firstColumn="1" w:lastColumn="0" w:oddVBand="0" w:evenVBand="0" w:oddHBand="0" w:evenHBand="0" w:firstRowFirstColumn="0" w:firstRowLastColumn="0" w:lastRowFirstColumn="0" w:lastRowLastColumn="0"/>
            <w:tcW w:w="4675" w:type="dxa"/>
          </w:tcPr>
          <w:p w14:paraId="0A695B1D" w14:textId="77777777" w:rsidR="00C5166F" w:rsidRPr="00194F72" w:rsidRDefault="00C5166F" w:rsidP="008E0B7B">
            <w:pPr>
              <w:spacing w:after="160" w:line="259" w:lineRule="auto"/>
            </w:pPr>
            <w:r w:rsidRPr="00194F72">
              <w:t>Introduction</w:t>
            </w:r>
          </w:p>
        </w:tc>
        <w:tc>
          <w:tcPr>
            <w:tcW w:w="4675" w:type="dxa"/>
          </w:tcPr>
          <w:p w14:paraId="06D92A86" w14:textId="77777777" w:rsidR="00C5166F" w:rsidRPr="00194F72" w:rsidRDefault="00C5166F" w:rsidP="008E0B7B">
            <w:pPr>
              <w:spacing w:after="160" w:line="259" w:lineRule="auto"/>
              <w:cnfStyle w:val="000000000000" w:firstRow="0" w:lastRow="0" w:firstColumn="0" w:lastColumn="0" w:oddVBand="0" w:evenVBand="0" w:oddHBand="0" w:evenHBand="0" w:firstRowFirstColumn="0" w:firstRowLastColumn="0" w:lastRowFirstColumn="0" w:lastRowLastColumn="0"/>
              <w:rPr>
                <w:bCs/>
              </w:rPr>
            </w:pPr>
            <w:r w:rsidRPr="00194F72">
              <w:rPr>
                <w:bCs/>
              </w:rPr>
              <w:t>My name is Silva Dakessian Sailian and I am conducting research project as part of my PhD dissertation. My research topic is about the understanding the meaning of dignity in patients with illness and their family members as well as factors influencing it.</w:t>
            </w:r>
          </w:p>
        </w:tc>
      </w:tr>
      <w:tr w:rsidR="00C5166F" w:rsidRPr="00194F72" w14:paraId="175FB688" w14:textId="77777777" w:rsidTr="008E0B7B">
        <w:tc>
          <w:tcPr>
            <w:cnfStyle w:val="001000000000" w:firstRow="0" w:lastRow="0" w:firstColumn="1" w:lastColumn="0" w:oddVBand="0" w:evenVBand="0" w:oddHBand="0" w:evenHBand="0" w:firstRowFirstColumn="0" w:firstRowLastColumn="0" w:lastRowFirstColumn="0" w:lastRowLastColumn="0"/>
            <w:tcW w:w="4675" w:type="dxa"/>
          </w:tcPr>
          <w:p w14:paraId="60689898" w14:textId="77777777" w:rsidR="00C5166F" w:rsidRPr="00194F72" w:rsidRDefault="00C5166F" w:rsidP="008E0B7B">
            <w:pPr>
              <w:spacing w:after="160" w:line="259" w:lineRule="auto"/>
            </w:pPr>
            <w:r w:rsidRPr="00194F72">
              <w:t>Consent to interviewing</w:t>
            </w:r>
          </w:p>
        </w:tc>
        <w:tc>
          <w:tcPr>
            <w:tcW w:w="4675" w:type="dxa"/>
          </w:tcPr>
          <w:p w14:paraId="27B2F4A2" w14:textId="77777777" w:rsidR="00C5166F" w:rsidRPr="00194F72" w:rsidRDefault="00C5166F" w:rsidP="008E0B7B">
            <w:pPr>
              <w:spacing w:after="160" w:line="259" w:lineRule="auto"/>
              <w:cnfStyle w:val="000000000000" w:firstRow="0" w:lastRow="0" w:firstColumn="0" w:lastColumn="0" w:oddVBand="0" w:evenVBand="0" w:oddHBand="0" w:evenHBand="0" w:firstRowFirstColumn="0" w:firstRowLastColumn="0" w:lastRowFirstColumn="0" w:lastRowLastColumn="0"/>
              <w:rPr>
                <w:b/>
              </w:rPr>
            </w:pPr>
          </w:p>
        </w:tc>
      </w:tr>
      <w:tr w:rsidR="00C5166F" w:rsidRPr="00194F72" w14:paraId="174224BD" w14:textId="77777777" w:rsidTr="008E0B7B">
        <w:tc>
          <w:tcPr>
            <w:cnfStyle w:val="001000000000" w:firstRow="0" w:lastRow="0" w:firstColumn="1" w:lastColumn="0" w:oddVBand="0" w:evenVBand="0" w:oddHBand="0" w:evenHBand="0" w:firstRowFirstColumn="0" w:firstRowLastColumn="0" w:lastRowFirstColumn="0" w:lastRowLastColumn="0"/>
            <w:tcW w:w="4675" w:type="dxa"/>
          </w:tcPr>
          <w:p w14:paraId="4DEA446A" w14:textId="77777777" w:rsidR="00C5166F" w:rsidRPr="00194F72" w:rsidRDefault="00C5166F" w:rsidP="008E0B7B">
            <w:pPr>
              <w:spacing w:after="160" w:line="259" w:lineRule="auto"/>
            </w:pPr>
            <w:r w:rsidRPr="00194F72">
              <w:t>Consent to recording</w:t>
            </w:r>
          </w:p>
        </w:tc>
        <w:tc>
          <w:tcPr>
            <w:tcW w:w="4675" w:type="dxa"/>
          </w:tcPr>
          <w:p w14:paraId="2F4F7B83" w14:textId="77777777" w:rsidR="00C5166F" w:rsidRPr="00194F72" w:rsidRDefault="00C5166F" w:rsidP="008E0B7B">
            <w:pPr>
              <w:spacing w:after="160" w:line="259" w:lineRule="auto"/>
              <w:cnfStyle w:val="000000000000" w:firstRow="0" w:lastRow="0" w:firstColumn="0" w:lastColumn="0" w:oddVBand="0" w:evenVBand="0" w:oddHBand="0" w:evenHBand="0" w:firstRowFirstColumn="0" w:firstRowLastColumn="0" w:lastRowFirstColumn="0" w:lastRowLastColumn="0"/>
              <w:rPr>
                <w:b/>
              </w:rPr>
            </w:pPr>
          </w:p>
        </w:tc>
      </w:tr>
      <w:tr w:rsidR="00C5166F" w:rsidRPr="00194F72" w14:paraId="783F40B4" w14:textId="77777777" w:rsidTr="008E0B7B">
        <w:tc>
          <w:tcPr>
            <w:cnfStyle w:val="001000000000" w:firstRow="0" w:lastRow="0" w:firstColumn="1" w:lastColumn="0" w:oddVBand="0" w:evenVBand="0" w:oddHBand="0" w:evenHBand="0" w:firstRowFirstColumn="0" w:firstRowLastColumn="0" w:lastRowFirstColumn="0" w:lastRowLastColumn="0"/>
            <w:tcW w:w="4675" w:type="dxa"/>
          </w:tcPr>
          <w:p w14:paraId="5F881976" w14:textId="77777777" w:rsidR="00C5166F" w:rsidRPr="00194F72" w:rsidRDefault="00C5166F" w:rsidP="008E0B7B">
            <w:pPr>
              <w:spacing w:after="160" w:line="259" w:lineRule="auto"/>
            </w:pPr>
            <w:r w:rsidRPr="00194F72">
              <w:t xml:space="preserve">Background and contextual </w:t>
            </w:r>
          </w:p>
        </w:tc>
        <w:tc>
          <w:tcPr>
            <w:tcW w:w="4675" w:type="dxa"/>
          </w:tcPr>
          <w:tbl>
            <w:tblPr>
              <w:tblW w:w="0" w:type="auto"/>
              <w:tblBorders>
                <w:top w:val="nil"/>
                <w:left w:val="nil"/>
                <w:bottom w:val="nil"/>
                <w:right w:val="nil"/>
              </w:tblBorders>
              <w:tblLook w:val="0000" w:firstRow="0" w:lastRow="0" w:firstColumn="0" w:lastColumn="0" w:noHBand="0" w:noVBand="0"/>
            </w:tblPr>
            <w:tblGrid>
              <w:gridCol w:w="4459"/>
            </w:tblGrid>
            <w:tr w:rsidR="00C5166F" w:rsidRPr="00194F72" w14:paraId="432E3EF4" w14:textId="77777777" w:rsidTr="008E0B7B">
              <w:trPr>
                <w:trHeight w:val="1604"/>
              </w:trPr>
              <w:tc>
                <w:tcPr>
                  <w:tcW w:w="0" w:type="auto"/>
                </w:tcPr>
                <w:p w14:paraId="0345A38E" w14:textId="77777777" w:rsidR="00C5166F" w:rsidRPr="00194F72" w:rsidRDefault="00C5166F" w:rsidP="008E0B7B">
                  <w:pPr>
                    <w:rPr>
                      <w:lang w:val="en-GB"/>
                    </w:rPr>
                  </w:pPr>
                  <w:r w:rsidRPr="00194F72">
                    <w:rPr>
                      <w:lang w:val="en-GB"/>
                    </w:rPr>
                    <w:t>Tell me about yourself, your age, work, family role… Would you mind me asking about</w:t>
                  </w:r>
                </w:p>
                <w:p w14:paraId="21A03057" w14:textId="77777777" w:rsidR="00C5166F" w:rsidRPr="00194F72" w:rsidRDefault="00C5166F" w:rsidP="00C5166F">
                  <w:pPr>
                    <w:numPr>
                      <w:ilvl w:val="0"/>
                      <w:numId w:val="1"/>
                    </w:numPr>
                    <w:rPr>
                      <w:lang w:val="en-GB"/>
                    </w:rPr>
                  </w:pPr>
                  <w:r w:rsidRPr="00194F72">
                    <w:rPr>
                      <w:lang w:val="en-GB"/>
                    </w:rPr>
                    <w:t xml:space="preserve">How long have you been taking care of your relative, to what extent? </w:t>
                  </w:r>
                </w:p>
                <w:p w14:paraId="196B4477" w14:textId="77777777" w:rsidR="00C5166F" w:rsidRPr="00194F72" w:rsidRDefault="00C5166F" w:rsidP="00C5166F">
                  <w:pPr>
                    <w:numPr>
                      <w:ilvl w:val="0"/>
                      <w:numId w:val="1"/>
                    </w:numPr>
                    <w:rPr>
                      <w:lang w:val="en-GB"/>
                    </w:rPr>
                  </w:pPr>
                  <w:r w:rsidRPr="00194F72">
                    <w:rPr>
                      <w:lang w:val="en-GB"/>
                    </w:rPr>
                    <w:t xml:space="preserve">How was your experience of caregiving till now? </w:t>
                  </w:r>
                </w:p>
              </w:tc>
            </w:tr>
          </w:tbl>
          <w:p w14:paraId="6031F98B" w14:textId="77777777" w:rsidR="00C5166F" w:rsidRPr="00194F72" w:rsidRDefault="00C5166F" w:rsidP="008E0B7B">
            <w:pPr>
              <w:spacing w:after="160" w:line="259" w:lineRule="auto"/>
              <w:cnfStyle w:val="000000000000" w:firstRow="0" w:lastRow="0" w:firstColumn="0" w:lastColumn="0" w:oddVBand="0" w:evenVBand="0" w:oddHBand="0" w:evenHBand="0" w:firstRowFirstColumn="0" w:firstRowLastColumn="0" w:lastRowFirstColumn="0" w:lastRowLastColumn="0"/>
              <w:rPr>
                <w:b/>
              </w:rPr>
            </w:pPr>
          </w:p>
        </w:tc>
      </w:tr>
      <w:tr w:rsidR="00C5166F" w:rsidRPr="00194F72" w14:paraId="185CC9C0" w14:textId="77777777" w:rsidTr="008E0B7B">
        <w:tc>
          <w:tcPr>
            <w:cnfStyle w:val="001000000000" w:firstRow="0" w:lastRow="0" w:firstColumn="1" w:lastColumn="0" w:oddVBand="0" w:evenVBand="0" w:oddHBand="0" w:evenHBand="0" w:firstRowFirstColumn="0" w:firstRowLastColumn="0" w:lastRowFirstColumn="0" w:lastRowLastColumn="0"/>
            <w:tcW w:w="4675" w:type="dxa"/>
          </w:tcPr>
          <w:p w14:paraId="2DA23938" w14:textId="77777777" w:rsidR="00C5166F" w:rsidRPr="00194F72" w:rsidRDefault="00C5166F" w:rsidP="008E0B7B">
            <w:pPr>
              <w:spacing w:after="160" w:line="259" w:lineRule="auto"/>
            </w:pPr>
            <w:r w:rsidRPr="00194F72">
              <w:t>Definitional questions</w:t>
            </w:r>
          </w:p>
          <w:p w14:paraId="4379EEB0" w14:textId="77777777" w:rsidR="00C5166F" w:rsidRPr="00194F72" w:rsidRDefault="00C5166F" w:rsidP="008E0B7B">
            <w:pPr>
              <w:spacing w:after="160" w:line="259" w:lineRule="auto"/>
            </w:pPr>
          </w:p>
          <w:p w14:paraId="37C6AB82" w14:textId="77777777" w:rsidR="00C5166F" w:rsidRPr="00194F72" w:rsidRDefault="00C5166F" w:rsidP="008E0B7B">
            <w:pPr>
              <w:spacing w:after="160" w:line="259" w:lineRule="auto"/>
            </w:pPr>
            <w:r w:rsidRPr="00194F72">
              <w:t>The researcher will use the term used by the patient to further explore the topic</w:t>
            </w:r>
          </w:p>
        </w:tc>
        <w:tc>
          <w:tcPr>
            <w:tcW w:w="4675" w:type="dxa"/>
          </w:tcPr>
          <w:p w14:paraId="5BAE5E56" w14:textId="77777777" w:rsidR="00C5166F" w:rsidRPr="00194F72" w:rsidRDefault="00C5166F" w:rsidP="008E0B7B">
            <w:pPr>
              <w:spacing w:after="160" w:line="259" w:lineRule="auto"/>
              <w:cnfStyle w:val="000000000000" w:firstRow="0" w:lastRow="0" w:firstColumn="0" w:lastColumn="0" w:oddVBand="0" w:evenVBand="0" w:oddHBand="0" w:evenHBand="0" w:firstRowFirstColumn="0" w:firstRowLastColumn="0" w:lastRowFirstColumn="0" w:lastRowLastColumn="0"/>
            </w:pPr>
            <w:r w:rsidRPr="00194F72">
              <w:t>Dignity is often mentioned to be important element in quality health care for patients with advanced chronic or terminal illnesses</w:t>
            </w:r>
          </w:p>
          <w:p w14:paraId="4B65E75A" w14:textId="77777777" w:rsidR="00C5166F" w:rsidRPr="00194F72" w:rsidRDefault="00C5166F" w:rsidP="00C5166F">
            <w:pPr>
              <w:numPr>
                <w:ilvl w:val="0"/>
                <w:numId w:val="2"/>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t xml:space="preserve">What does the term or the concept of dignity mean to you? What other terms or words would you use to describe it? </w:t>
            </w:r>
          </w:p>
          <w:p w14:paraId="1F6946EE" w14:textId="77777777" w:rsidR="00C5166F" w:rsidRPr="00194F72" w:rsidRDefault="00C5166F" w:rsidP="00C5166F">
            <w:pPr>
              <w:numPr>
                <w:ilvl w:val="0"/>
                <w:numId w:val="2"/>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t xml:space="preserve">How would you define personal dignity or understand it? </w:t>
            </w:r>
          </w:p>
          <w:p w14:paraId="24D2ED22" w14:textId="77777777" w:rsidR="00C5166F" w:rsidRPr="00194F72" w:rsidRDefault="00C5166F" w:rsidP="00C5166F">
            <w:pPr>
              <w:numPr>
                <w:ilvl w:val="0"/>
                <w:numId w:val="2"/>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t xml:space="preserve">Is it associated with places or people or stages in your life? Does it recollect images . . . or other words? </w:t>
            </w:r>
          </w:p>
          <w:p w14:paraId="4ADFEE91" w14:textId="77777777" w:rsidR="00C5166F" w:rsidRPr="00194F72" w:rsidRDefault="00C5166F" w:rsidP="00C5166F">
            <w:pPr>
              <w:numPr>
                <w:ilvl w:val="0"/>
                <w:numId w:val="2"/>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t>Can you tell me about what are the qualities of having or preserving personal dignity? Or what meaning does it hold to you?</w:t>
            </w:r>
          </w:p>
          <w:p w14:paraId="0BD019E1" w14:textId="77777777" w:rsidR="00C5166F" w:rsidRPr="00194F72" w:rsidRDefault="00C5166F" w:rsidP="008E0B7B">
            <w:pPr>
              <w:spacing w:after="160" w:line="259" w:lineRule="auto"/>
              <w:cnfStyle w:val="000000000000" w:firstRow="0" w:lastRow="0" w:firstColumn="0" w:lastColumn="0" w:oddVBand="0" w:evenVBand="0" w:oddHBand="0" w:evenHBand="0" w:firstRowFirstColumn="0" w:firstRowLastColumn="0" w:lastRowFirstColumn="0" w:lastRowLastColumn="0"/>
            </w:pPr>
          </w:p>
          <w:p w14:paraId="497D811D" w14:textId="77777777" w:rsidR="00C5166F" w:rsidRPr="00194F72" w:rsidRDefault="00C5166F" w:rsidP="008E0B7B">
            <w:pPr>
              <w:spacing w:after="160" w:line="259" w:lineRule="auto"/>
              <w:cnfStyle w:val="000000000000" w:firstRow="0" w:lastRow="0" w:firstColumn="0" w:lastColumn="0" w:oddVBand="0" w:evenVBand="0" w:oddHBand="0" w:evenHBand="0" w:firstRowFirstColumn="0" w:firstRowLastColumn="0" w:lastRowFirstColumn="0" w:lastRowLastColumn="0"/>
            </w:pPr>
            <w:r w:rsidRPr="00194F72">
              <w:t>I’d like to move on to your experience of relative’s dignity in illness . . . and the encounter with health care provides</w:t>
            </w:r>
          </w:p>
          <w:p w14:paraId="6ECF0E19" w14:textId="77777777" w:rsidR="00C5166F" w:rsidRPr="00194F72" w:rsidRDefault="00C5166F" w:rsidP="008E0B7B">
            <w:pPr>
              <w:spacing w:after="160" w:line="259" w:lineRule="auto"/>
              <w:cnfStyle w:val="000000000000" w:firstRow="0" w:lastRow="0" w:firstColumn="0" w:lastColumn="0" w:oddVBand="0" w:evenVBand="0" w:oddHBand="0" w:evenHBand="0" w:firstRowFirstColumn="0" w:firstRowLastColumn="0" w:lastRowFirstColumn="0" w:lastRowLastColumn="0"/>
              <w:rPr>
                <w:b/>
              </w:rPr>
            </w:pPr>
          </w:p>
        </w:tc>
      </w:tr>
      <w:tr w:rsidR="00C5166F" w:rsidRPr="00194F72" w14:paraId="546774B1" w14:textId="77777777" w:rsidTr="008E0B7B">
        <w:tc>
          <w:tcPr>
            <w:cnfStyle w:val="001000000000" w:firstRow="0" w:lastRow="0" w:firstColumn="1" w:lastColumn="0" w:oddVBand="0" w:evenVBand="0" w:oddHBand="0" w:evenHBand="0" w:firstRowFirstColumn="0" w:firstRowLastColumn="0" w:lastRowFirstColumn="0" w:lastRowLastColumn="0"/>
            <w:tcW w:w="4675" w:type="dxa"/>
          </w:tcPr>
          <w:p w14:paraId="3AB4772F" w14:textId="77777777" w:rsidR="00C5166F" w:rsidRPr="00194F72" w:rsidRDefault="00C5166F" w:rsidP="008E0B7B">
            <w:pPr>
              <w:spacing w:after="160" w:line="259" w:lineRule="auto"/>
            </w:pPr>
            <w:r w:rsidRPr="00194F72">
              <w:lastRenderedPageBreak/>
              <w:t>Core Discussion using prompt and follow-up questions</w:t>
            </w:r>
          </w:p>
          <w:p w14:paraId="384D14E6" w14:textId="77777777" w:rsidR="00C5166F" w:rsidRPr="00194F72" w:rsidRDefault="00C5166F" w:rsidP="008E0B7B">
            <w:pPr>
              <w:spacing w:after="160" w:line="259" w:lineRule="auto"/>
            </w:pPr>
          </w:p>
          <w:p w14:paraId="002798B2" w14:textId="77777777" w:rsidR="00C5166F" w:rsidRPr="00194F72" w:rsidRDefault="00C5166F" w:rsidP="008E0B7B">
            <w:pPr>
              <w:spacing w:after="160" w:line="259" w:lineRule="auto"/>
            </w:pPr>
          </w:p>
        </w:tc>
        <w:tc>
          <w:tcPr>
            <w:tcW w:w="4675" w:type="dxa"/>
          </w:tcPr>
          <w:p w14:paraId="0A198FAD" w14:textId="77777777" w:rsidR="00C5166F" w:rsidRPr="00194F72" w:rsidRDefault="00C5166F" w:rsidP="00C5166F">
            <w:pPr>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t xml:space="preserve">How did the phenomenon of dignity change if any, with your family member’s illness experience? If </w:t>
            </w:r>
            <w:proofErr w:type="gramStart"/>
            <w:r w:rsidRPr="00194F72">
              <w:t>so</w:t>
            </w:r>
            <w:proofErr w:type="gramEnd"/>
            <w:r w:rsidRPr="00194F72">
              <w:t xml:space="preserve"> how did it change, what was it related to?</w:t>
            </w:r>
          </w:p>
          <w:p w14:paraId="11A99D5E" w14:textId="77777777" w:rsidR="00C5166F" w:rsidRPr="00194F72" w:rsidRDefault="00C5166F" w:rsidP="00C5166F">
            <w:pPr>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t>Can you think of a time when your family member experienced loss or almost loss of dignity in his/ her illness experience (diagnosis, progression….)?  How did you feel?</w:t>
            </w:r>
          </w:p>
          <w:p w14:paraId="3306E5DF" w14:textId="77777777" w:rsidR="00C5166F" w:rsidRPr="00194F72" w:rsidRDefault="00C5166F" w:rsidP="00C5166F">
            <w:pPr>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t>What about the encounters with the health care providers (in or outside hospital setting- with nurses</w:t>
            </w:r>
            <w:r>
              <w:t>,</w:t>
            </w:r>
            <w:r w:rsidRPr="00194F72">
              <w:t xml:space="preserve"> physicians etc.) did the interaction affect the dignity of your family member? Did hospital admission or hospital context affect it? If yes, how? </w:t>
            </w:r>
          </w:p>
          <w:p w14:paraId="2AAD7896" w14:textId="77777777" w:rsidR="00C5166F" w:rsidRPr="00194F72" w:rsidRDefault="00C5166F" w:rsidP="00C5166F">
            <w:pPr>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t xml:space="preserve">Whether there were any situations while in the hospital ward when your family member lost, or could have lost, the sense of “dignity” or word used by family member. If yes, explore: </w:t>
            </w:r>
          </w:p>
          <w:p w14:paraId="5BF7E925" w14:textId="77777777" w:rsidR="00C5166F" w:rsidRPr="00194F72" w:rsidRDefault="00C5166F" w:rsidP="00C5166F">
            <w:pPr>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t>What actions or experiences can you recall with nurses, physicians that challenged the dignity of your patient, or made him feel uncomfortable?</w:t>
            </w:r>
          </w:p>
          <w:p w14:paraId="50B8200C" w14:textId="77777777" w:rsidR="00C5166F" w:rsidRPr="00194F72" w:rsidRDefault="00C5166F" w:rsidP="00C5166F">
            <w:pPr>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t>What actions or experiences can you recall with nurses, physicians or other health providers that made your family member feel dignified?</w:t>
            </w:r>
          </w:p>
          <w:p w14:paraId="42B24839" w14:textId="77777777" w:rsidR="00C5166F" w:rsidRPr="00194F72" w:rsidRDefault="00C5166F" w:rsidP="00C5166F">
            <w:pPr>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t>How did hospital staff affect the situation (did they make the situation better or worse), anything else that you would have liked staff to do in this situation.</w:t>
            </w:r>
          </w:p>
          <w:p w14:paraId="4C8980B5" w14:textId="77777777" w:rsidR="00C5166F" w:rsidRPr="00194F72" w:rsidRDefault="00C5166F" w:rsidP="00C5166F">
            <w:pPr>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lastRenderedPageBreak/>
              <w:t>How did losing the dignity of your sick family member or conserving it affect his/her wellbeing?</w:t>
            </w:r>
          </w:p>
          <w:p w14:paraId="521B7CF7" w14:textId="77777777" w:rsidR="00C5166F" w:rsidRPr="00194F72" w:rsidRDefault="00C5166F" w:rsidP="00C5166F">
            <w:pPr>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t>Some studies say that dignity is related to the physical symptoms, presence of social support and personal characteristics of the individual, do you agree? To what aspect, please elaborate</w:t>
            </w:r>
          </w:p>
          <w:p w14:paraId="0395E813" w14:textId="77777777" w:rsidR="00C5166F" w:rsidRPr="00194F72" w:rsidRDefault="00C5166F" w:rsidP="00C5166F">
            <w:pPr>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t>How do you think an individual’s gender, marital status, education, employment, financial status, affect dignity, in what capacity?</w:t>
            </w:r>
          </w:p>
          <w:p w14:paraId="28F4DA4D" w14:textId="77777777" w:rsidR="00C5166F" w:rsidRPr="00194F72" w:rsidRDefault="00C5166F" w:rsidP="008E0B7B">
            <w:pPr>
              <w:spacing w:after="160" w:line="259" w:lineRule="auto"/>
              <w:cnfStyle w:val="000000000000" w:firstRow="0" w:lastRow="0" w:firstColumn="0" w:lastColumn="0" w:oddVBand="0" w:evenVBand="0" w:oddHBand="0" w:evenHBand="0" w:firstRowFirstColumn="0" w:firstRowLastColumn="0" w:lastRowFirstColumn="0" w:lastRowLastColumn="0"/>
              <w:rPr>
                <w:b/>
              </w:rPr>
            </w:pPr>
          </w:p>
        </w:tc>
      </w:tr>
      <w:tr w:rsidR="00C5166F" w:rsidRPr="00194F72" w14:paraId="26E8C529" w14:textId="77777777" w:rsidTr="008E0B7B">
        <w:tc>
          <w:tcPr>
            <w:cnfStyle w:val="001000000000" w:firstRow="0" w:lastRow="0" w:firstColumn="1" w:lastColumn="0" w:oddVBand="0" w:evenVBand="0" w:oddHBand="0" w:evenHBand="0" w:firstRowFirstColumn="0" w:firstRowLastColumn="0" w:lastRowFirstColumn="0" w:lastRowLastColumn="0"/>
            <w:tcW w:w="4675" w:type="dxa"/>
          </w:tcPr>
          <w:p w14:paraId="1FF49766" w14:textId="77777777" w:rsidR="00C5166F" w:rsidRPr="00194F72" w:rsidRDefault="00C5166F" w:rsidP="008E0B7B">
            <w:pPr>
              <w:spacing w:after="160" w:line="259" w:lineRule="auto"/>
            </w:pPr>
            <w:r w:rsidRPr="00194F72">
              <w:lastRenderedPageBreak/>
              <w:t>Closing the interview</w:t>
            </w:r>
          </w:p>
        </w:tc>
        <w:tc>
          <w:tcPr>
            <w:tcW w:w="4675" w:type="dxa"/>
          </w:tcPr>
          <w:p w14:paraId="0560E984" w14:textId="77777777" w:rsidR="00C5166F" w:rsidRPr="00194F72" w:rsidRDefault="00C5166F" w:rsidP="00C5166F">
            <w:pPr>
              <w:numPr>
                <w:ilvl w:val="0"/>
                <w:numId w:val="4"/>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t>What actions or advice would you recommend to health care providers, friends or family members that could conserve the dignity of an ill person? How do you preserve the dignity of your relative?</w:t>
            </w:r>
          </w:p>
          <w:p w14:paraId="71EB2F0A" w14:textId="77777777" w:rsidR="00C5166F" w:rsidRPr="00194F72" w:rsidRDefault="00C5166F" w:rsidP="00C5166F">
            <w:pPr>
              <w:numPr>
                <w:ilvl w:val="0"/>
                <w:numId w:val="4"/>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t>Is there anything else that I didn’t ask, and you want to inform me about? Any burning issues that you would like to share with me?</w:t>
            </w:r>
          </w:p>
          <w:p w14:paraId="6678746A" w14:textId="77777777" w:rsidR="00C5166F" w:rsidRPr="00194F72" w:rsidRDefault="00C5166F" w:rsidP="00C5166F">
            <w:pPr>
              <w:numPr>
                <w:ilvl w:val="0"/>
                <w:numId w:val="4"/>
              </w:numPr>
              <w:spacing w:after="160" w:line="259" w:lineRule="auto"/>
              <w:cnfStyle w:val="000000000000" w:firstRow="0" w:lastRow="0" w:firstColumn="0" w:lastColumn="0" w:oddVBand="0" w:evenVBand="0" w:oddHBand="0" w:evenHBand="0" w:firstRowFirstColumn="0" w:firstRowLastColumn="0" w:lastRowFirstColumn="0" w:lastRowLastColumn="0"/>
            </w:pPr>
            <w:r w:rsidRPr="00194F72">
              <w:t>Thank the participant and ensure he/she is comfortable and well,</w:t>
            </w:r>
          </w:p>
          <w:p w14:paraId="3616E1FF" w14:textId="77777777" w:rsidR="00C5166F" w:rsidRPr="00194F72" w:rsidRDefault="00C5166F" w:rsidP="008E0B7B">
            <w:pPr>
              <w:spacing w:after="160" w:line="259" w:lineRule="auto"/>
              <w:cnfStyle w:val="000000000000" w:firstRow="0" w:lastRow="0" w:firstColumn="0" w:lastColumn="0" w:oddVBand="0" w:evenVBand="0" w:oddHBand="0" w:evenHBand="0" w:firstRowFirstColumn="0" w:firstRowLastColumn="0" w:lastRowFirstColumn="0" w:lastRowLastColumn="0"/>
              <w:rPr>
                <w:b/>
              </w:rPr>
            </w:pPr>
          </w:p>
        </w:tc>
      </w:tr>
    </w:tbl>
    <w:p w14:paraId="4AE08159" w14:textId="77777777" w:rsidR="00C5166F" w:rsidRPr="00194F72" w:rsidRDefault="00C5166F" w:rsidP="00C5166F">
      <w:pPr>
        <w:rPr>
          <w:lang w:val="en-GB"/>
        </w:rPr>
      </w:pPr>
    </w:p>
    <w:p w14:paraId="21CF09CD" w14:textId="77777777" w:rsidR="00C5166F" w:rsidRPr="00194F72" w:rsidRDefault="00C5166F" w:rsidP="00C5166F">
      <w:pPr>
        <w:rPr>
          <w:lang w:val="en-GB"/>
        </w:rPr>
      </w:pPr>
    </w:p>
    <w:p w14:paraId="1EB7C87A" w14:textId="77777777" w:rsidR="00C5166F" w:rsidRPr="00194F72" w:rsidRDefault="00C5166F" w:rsidP="00C5166F">
      <w:pPr>
        <w:rPr>
          <w:lang w:val="en-GB"/>
        </w:rPr>
      </w:pPr>
    </w:p>
    <w:p w14:paraId="0B92C358" w14:textId="77777777" w:rsidR="00C5166F" w:rsidRPr="00194F72" w:rsidRDefault="00C5166F" w:rsidP="00C5166F">
      <w:pPr>
        <w:rPr>
          <w:lang w:val="en-GB"/>
        </w:rPr>
      </w:pPr>
    </w:p>
    <w:p w14:paraId="185CC456" w14:textId="77777777" w:rsidR="00C5166F" w:rsidRDefault="00C5166F" w:rsidP="00C5166F">
      <w:pPr>
        <w:spacing w:after="0" w:line="240" w:lineRule="auto"/>
        <w:rPr>
          <w:rFonts w:cstheme="minorHAnsi"/>
          <w:sz w:val="24"/>
          <w:szCs w:val="24"/>
        </w:rPr>
      </w:pPr>
    </w:p>
    <w:p w14:paraId="39E4E804" w14:textId="77777777" w:rsidR="00C5166F" w:rsidRDefault="00C5166F" w:rsidP="00C5166F">
      <w:pPr>
        <w:spacing w:after="0" w:line="240" w:lineRule="auto"/>
        <w:rPr>
          <w:rFonts w:cstheme="minorHAnsi"/>
          <w:sz w:val="24"/>
          <w:szCs w:val="24"/>
        </w:rPr>
      </w:pPr>
    </w:p>
    <w:p w14:paraId="1DA5B3F4" w14:textId="77777777" w:rsidR="00C5166F" w:rsidRPr="009B1D60" w:rsidRDefault="00C5166F" w:rsidP="00C5166F">
      <w:pPr>
        <w:spacing w:after="0" w:line="240" w:lineRule="auto"/>
        <w:rPr>
          <w:rFonts w:cstheme="minorHAnsi"/>
          <w:sz w:val="24"/>
          <w:szCs w:val="24"/>
        </w:rPr>
      </w:pPr>
    </w:p>
    <w:p w14:paraId="3A0066DB" w14:textId="77777777" w:rsidR="00B7294B" w:rsidRDefault="00B7294B"/>
    <w:sectPr w:rsidR="00B729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77673E"/>
    <w:multiLevelType w:val="hybridMultilevel"/>
    <w:tmpl w:val="E1DA12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6D69F7"/>
    <w:multiLevelType w:val="hybridMultilevel"/>
    <w:tmpl w:val="E0B630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E760F8"/>
    <w:multiLevelType w:val="hybridMultilevel"/>
    <w:tmpl w:val="94E0FB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3EE40B8"/>
    <w:multiLevelType w:val="hybridMultilevel"/>
    <w:tmpl w:val="94E0FB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66F"/>
    <w:rsid w:val="00B7294B"/>
    <w:rsid w:val="00C5166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AE83A"/>
  <w15:chartTrackingRefBased/>
  <w15:docId w15:val="{1C3919B5-1A2E-4C74-A707-8A022A45F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66F"/>
    <w:rPr>
      <w:kern w:val="2"/>
      <w14:ligatures w14:val="standardContextual"/>
    </w:rPr>
  </w:style>
  <w:style w:type="paragraph" w:styleId="Heading1">
    <w:name w:val="heading 1"/>
    <w:basedOn w:val="Normal"/>
    <w:next w:val="Normal"/>
    <w:link w:val="Heading1Char"/>
    <w:uiPriority w:val="9"/>
    <w:qFormat/>
    <w:rsid w:val="00C5166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166F"/>
    <w:rPr>
      <w:rFonts w:asciiTheme="majorHAnsi" w:eastAsiaTheme="majorEastAsia" w:hAnsiTheme="majorHAnsi" w:cstheme="majorBidi"/>
      <w:color w:val="2F5496" w:themeColor="accent1" w:themeShade="BF"/>
      <w:kern w:val="2"/>
      <w:sz w:val="32"/>
      <w:szCs w:val="32"/>
      <w14:ligatures w14:val="standardContextual"/>
    </w:rPr>
  </w:style>
  <w:style w:type="table" w:styleId="GridTable1Light-Accent1">
    <w:name w:val="Grid Table 1 Light Accent 1"/>
    <w:basedOn w:val="TableNormal"/>
    <w:uiPriority w:val="46"/>
    <w:rsid w:val="00C5166F"/>
    <w:pPr>
      <w:spacing w:after="0" w:line="240" w:lineRule="auto"/>
    </w:pPr>
    <w:rPr>
      <w:kern w:val="2"/>
      <w14:ligatures w14:val="standardContextual"/>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16</Words>
  <Characters>2947</Characters>
  <Application>Microsoft Office Word</Application>
  <DocSecurity>0</DocSecurity>
  <Lines>24</Lines>
  <Paragraphs>6</Paragraphs>
  <ScaleCrop>false</ScaleCrop>
  <Company/>
  <LinksUpToDate>false</LinksUpToDate>
  <CharactersWithSpaces>3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a Dakessian Sailian</dc:creator>
  <cp:keywords/>
  <dc:description/>
  <cp:lastModifiedBy>Silva Dakessian Sailian</cp:lastModifiedBy>
  <cp:revision>1</cp:revision>
  <dcterms:created xsi:type="dcterms:W3CDTF">2024-09-16T15:12:00Z</dcterms:created>
  <dcterms:modified xsi:type="dcterms:W3CDTF">2024-09-16T15:13:00Z</dcterms:modified>
</cp:coreProperties>
</file>